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427" w:rsidRPr="00D73427" w:rsidRDefault="00E05667" w:rsidP="00D73427">
      <w:pPr>
        <w:jc w:val="center"/>
        <w:rPr>
          <w:b/>
          <w:sz w:val="24"/>
        </w:rPr>
      </w:pPr>
      <w:r>
        <w:rPr>
          <w:b/>
          <w:sz w:val="24"/>
        </w:rPr>
        <w:t>Table S1</w:t>
      </w:r>
      <w:r w:rsidR="00F5699E">
        <w:rPr>
          <w:b/>
          <w:sz w:val="24"/>
        </w:rPr>
        <w:t>:</w:t>
      </w:r>
      <w:r w:rsidR="00F5699E" w:rsidRPr="00F5699E">
        <w:rPr>
          <w:rFonts w:eastAsia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 w:rsidR="00F5699E" w:rsidRPr="00D73427">
        <w:rPr>
          <w:rFonts w:eastAsia="Times New Roman" w:cs="Times New Roman"/>
          <w:b/>
          <w:bCs/>
          <w:color w:val="000000"/>
          <w:sz w:val="24"/>
          <w:szCs w:val="24"/>
          <w:lang w:eastAsia="en-AU"/>
        </w:rPr>
        <w:t xml:space="preserve">Associations between maternal and paternal alcohol consumption in the 1st 3 months of pregnancy and potential confounding factors (complete case analysis </w:t>
      </w:r>
      <w:r w:rsidR="00C34BFD" w:rsidRPr="00C34BFD">
        <w:rPr>
          <w:rFonts w:ascii="Calibri" w:eastAsia="Times New Roman" w:hAnsi="Calibri" w:cs="Calibri"/>
          <w:b/>
          <w:color w:val="000000"/>
          <w:lang w:eastAsia="en-AU"/>
        </w:rPr>
        <w:t>(</w:t>
      </w:r>
      <w:r w:rsidR="00F5699E" w:rsidRPr="00C34BFD">
        <w:rPr>
          <w:rFonts w:eastAsia="Times New Roman" w:cs="Times New Roman"/>
          <w:b/>
          <w:bCs/>
          <w:color w:val="000000"/>
          <w:sz w:val="24"/>
          <w:szCs w:val="24"/>
          <w:lang w:eastAsia="en-AU"/>
        </w:rPr>
        <w:t>n</w:t>
      </w:r>
      <w:r w:rsidR="00F5699E" w:rsidRPr="00D73427">
        <w:rPr>
          <w:rFonts w:eastAsia="Times New Roman" w:cs="Times New Roman"/>
          <w:b/>
          <w:bCs/>
          <w:color w:val="000000"/>
          <w:sz w:val="24"/>
          <w:szCs w:val="24"/>
          <w:lang w:eastAsia="en-AU"/>
        </w:rPr>
        <w:t>=7062)</w:t>
      </w:r>
    </w:p>
    <w:tbl>
      <w:tblPr>
        <w:tblW w:w="10865" w:type="dxa"/>
        <w:tblInd w:w="-176" w:type="dxa"/>
        <w:tblLook w:val="04A0"/>
      </w:tblPr>
      <w:tblGrid>
        <w:gridCol w:w="456"/>
        <w:gridCol w:w="1578"/>
        <w:gridCol w:w="796"/>
        <w:gridCol w:w="872"/>
        <w:gridCol w:w="724"/>
        <w:gridCol w:w="684"/>
        <w:gridCol w:w="796"/>
        <w:gridCol w:w="290"/>
        <w:gridCol w:w="888"/>
        <w:gridCol w:w="876"/>
        <w:gridCol w:w="987"/>
        <w:gridCol w:w="796"/>
        <w:gridCol w:w="856"/>
        <w:gridCol w:w="266"/>
      </w:tblGrid>
      <w:tr w:rsidR="00DD42AE" w:rsidRPr="0074257E" w:rsidTr="00F5699E">
        <w:trPr>
          <w:trHeight w:val="227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4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Matern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regular </w:t>
            </w: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lcoho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sumption</w:t>
            </w:r>
          </w:p>
        </w:tc>
        <w:tc>
          <w:tcPr>
            <w:tcW w:w="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4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aternal regular </w:t>
            </w: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lcoho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sumption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F5699E">
        <w:trPr>
          <w:trHeight w:val="475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ever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lt; 1 glass a week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-6 a week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1 + </w:t>
            </w:r>
            <w:proofErr w:type="spellStart"/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day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ever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ind w:right="-16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 glass a week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-6 a week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1 + </w:t>
            </w:r>
            <w:proofErr w:type="spellStart"/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day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N=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322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2831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90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103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7062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27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173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365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1390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706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x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9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57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4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1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0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5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5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2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8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4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2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1.74, p = 0.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 3.32, p = 0.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rital Stat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marrie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6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1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78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4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2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9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never marrie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6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6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96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6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6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7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wid</w:t>
            </w:r>
            <w:proofErr w:type="spellEnd"/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/separate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1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3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4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94.79 p  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&lt;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0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29.64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thnicit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2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695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4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2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69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4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8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6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0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6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1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2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χ ² =    5.36 p = 0.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59.70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rit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non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9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6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1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3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0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-2 childre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2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3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5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6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0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+ childre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1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1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51.19 p 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&lt;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0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54.07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ome mortgage/ownership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5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2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70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3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3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0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7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rente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7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6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5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χ ² = 12.00  p =  0.0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88.83 p 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&lt;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0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ouse crow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291FDF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291FDF" w:rsidRDefault="00291FDF" w:rsidP="00D73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91FDF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=0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6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8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6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1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291FDF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291FDF" w:rsidRDefault="00291FDF" w:rsidP="00D73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91FDF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gt;0.5-0.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4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1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2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50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8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8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5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291FDF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291FDF" w:rsidRDefault="00291FDF" w:rsidP="00D73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91FDF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75-&gt;1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5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0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3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0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1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1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6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χ ² = 17.07  p =  0.0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 157.21 p 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&lt;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0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ternal and paternal educat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Degre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2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4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2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6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A level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4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7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2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3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O level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7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9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1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4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2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Vocational/CS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6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9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8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0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9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4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χ ² =  18.40 p = 0.03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 151.03 p 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&lt;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0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ternal ag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1- 44 yr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9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1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6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27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9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2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1 - 30 yr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8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0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46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3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4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0 or les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5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9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6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2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100.06  p 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&lt;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0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193.65 p 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&lt;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0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ternal smok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no smok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7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1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65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3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3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6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smok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8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9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4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7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6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1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4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118.78   p 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&lt;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0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23.13 p 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&lt;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0</w:t>
            </w:r>
            <w:r w:rsidRPr="00F72CFD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ternal smok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no smok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6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1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80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4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4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8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22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smok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3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4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25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6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3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D73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2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D73427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07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χ ² =  25.2588    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&lt; 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0.001</w:t>
            </w: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75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  45.36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</w:tbl>
    <w:p w:rsidR="0072299C" w:rsidRDefault="0072299C" w:rsidP="00D73427"/>
    <w:sectPr w:rsidR="0072299C" w:rsidSect="004F1DE1">
      <w:pgSz w:w="11906" w:h="16838"/>
      <w:pgMar w:top="426" w:right="1440" w:bottom="426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F389F"/>
    <w:multiLevelType w:val="hybridMultilevel"/>
    <w:tmpl w:val="B5C4D21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B88558E"/>
    <w:multiLevelType w:val="hybridMultilevel"/>
    <w:tmpl w:val="F2D2EAE0"/>
    <w:lvl w:ilvl="0" w:tplc="49965D70">
      <w:start w:val="1"/>
      <w:numFmt w:val="decimal"/>
      <w:lvlText w:val="(%1)"/>
      <w:lvlJc w:val="left"/>
      <w:pPr>
        <w:tabs>
          <w:tab w:val="num" w:pos="5359"/>
        </w:tabs>
        <w:ind w:left="5359" w:hanging="397"/>
      </w:pPr>
      <w:rPr>
        <w:rFonts w:hint="default"/>
        <w:b w:val="0"/>
        <w:i w:val="0"/>
      </w:rPr>
    </w:lvl>
    <w:lvl w:ilvl="1" w:tplc="54D26F5A">
      <w:start w:val="189"/>
      <w:numFmt w:val="decimal"/>
      <w:lvlText w:val="(%2)"/>
      <w:lvlJc w:val="left"/>
      <w:pPr>
        <w:tabs>
          <w:tab w:val="num" w:pos="1710"/>
        </w:tabs>
        <w:ind w:left="1710" w:hanging="63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B367B70"/>
    <w:multiLevelType w:val="hybridMultilevel"/>
    <w:tmpl w:val="AC585F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192591"/>
    <w:multiLevelType w:val="hybridMultilevel"/>
    <w:tmpl w:val="97ECBA5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FF81608"/>
    <w:multiLevelType w:val="hybridMultilevel"/>
    <w:tmpl w:val="D9A64FC8"/>
    <w:lvl w:ilvl="0" w:tplc="BBBED8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D42AE"/>
    <w:rsid w:val="00203400"/>
    <w:rsid w:val="00291FDF"/>
    <w:rsid w:val="002D227A"/>
    <w:rsid w:val="00495531"/>
    <w:rsid w:val="004F1DE1"/>
    <w:rsid w:val="005A5971"/>
    <w:rsid w:val="0072299C"/>
    <w:rsid w:val="007D29B0"/>
    <w:rsid w:val="00857194"/>
    <w:rsid w:val="008D439E"/>
    <w:rsid w:val="008E0E3F"/>
    <w:rsid w:val="00B60F1B"/>
    <w:rsid w:val="00C34BFD"/>
    <w:rsid w:val="00D73427"/>
    <w:rsid w:val="00DA2FF7"/>
    <w:rsid w:val="00DD42AE"/>
    <w:rsid w:val="00E05667"/>
    <w:rsid w:val="00F569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2AE"/>
  </w:style>
  <w:style w:type="paragraph" w:styleId="Heading2">
    <w:name w:val="heading 2"/>
    <w:basedOn w:val="Normal"/>
    <w:next w:val="Normal"/>
    <w:link w:val="Heading2Char"/>
    <w:unhideWhenUsed/>
    <w:qFormat/>
    <w:rsid w:val="00DD42AE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en-AU"/>
    </w:rPr>
  </w:style>
  <w:style w:type="paragraph" w:styleId="Heading3">
    <w:name w:val="heading 3"/>
    <w:basedOn w:val="Normal"/>
    <w:next w:val="Normal"/>
    <w:link w:val="Heading3Char"/>
    <w:qFormat/>
    <w:rsid w:val="00DD42AE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42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D42AE"/>
    <w:rPr>
      <w:rFonts w:ascii="Arial" w:eastAsia="Times New Roman" w:hAnsi="Arial" w:cs="Arial"/>
      <w:b/>
      <w:bCs/>
      <w:i/>
      <w:iCs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rsid w:val="00DD42AE"/>
    <w:rPr>
      <w:rFonts w:ascii="Arial" w:eastAsia="Times New Roman" w:hAnsi="Arial" w:cs="Arial"/>
      <w:b/>
      <w:bCs/>
      <w:sz w:val="26"/>
      <w:szCs w:val="26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DD42A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semiHidden/>
    <w:unhideWhenUsed/>
    <w:rsid w:val="00DD4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42AE"/>
  </w:style>
  <w:style w:type="paragraph" w:styleId="Footer">
    <w:name w:val="footer"/>
    <w:basedOn w:val="Normal"/>
    <w:link w:val="FooterChar"/>
    <w:uiPriority w:val="99"/>
    <w:semiHidden/>
    <w:unhideWhenUsed/>
    <w:rsid w:val="00DD4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42AE"/>
  </w:style>
  <w:style w:type="character" w:styleId="Hyperlink">
    <w:name w:val="Hyperlink"/>
    <w:basedOn w:val="DefaultParagraphFont"/>
    <w:uiPriority w:val="99"/>
    <w:unhideWhenUsed/>
    <w:rsid w:val="00DD42AE"/>
    <w:rPr>
      <w:color w:val="0000FF" w:themeColor="hyperlink"/>
      <w:u w:val="single"/>
    </w:rPr>
  </w:style>
  <w:style w:type="character" w:customStyle="1" w:styleId="NormalRosaChar1">
    <w:name w:val="Normal_Rosa Char1"/>
    <w:basedOn w:val="DefaultParagraphFont"/>
    <w:rsid w:val="00DD42AE"/>
    <w:rPr>
      <w:sz w:val="24"/>
      <w:szCs w:val="24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2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2A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4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2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2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2A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D42A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D42AE"/>
    <w:pPr>
      <w:spacing w:after="0" w:line="240" w:lineRule="auto"/>
    </w:pPr>
  </w:style>
  <w:style w:type="paragraph" w:customStyle="1" w:styleId="Normaltext">
    <w:name w:val="Normal text"/>
    <w:basedOn w:val="Normal"/>
    <w:rsid w:val="00DD42AE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DD42AE"/>
    <w:pPr>
      <w:ind w:left="720"/>
      <w:contextualSpacing/>
    </w:pPr>
  </w:style>
  <w:style w:type="character" w:customStyle="1" w:styleId="highlightedsearchterm">
    <w:name w:val="highlightedsearchterm"/>
    <w:basedOn w:val="DefaultParagraphFont"/>
    <w:rsid w:val="00DD42AE"/>
  </w:style>
  <w:style w:type="paragraph" w:styleId="NormalWeb">
    <w:name w:val="Normal (Web)"/>
    <w:basedOn w:val="Normal"/>
    <w:uiPriority w:val="99"/>
    <w:semiHidden/>
    <w:unhideWhenUsed/>
    <w:rsid w:val="00DD42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DD42AE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42A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42AE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qralati</dc:creator>
  <cp:lastModifiedBy>uqralati</cp:lastModifiedBy>
  <cp:revision>5</cp:revision>
  <dcterms:created xsi:type="dcterms:W3CDTF">2013-08-20T03:02:00Z</dcterms:created>
  <dcterms:modified xsi:type="dcterms:W3CDTF">2013-08-20T03:08:00Z</dcterms:modified>
</cp:coreProperties>
</file>